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673" w:rsidRDefault="007734A7" w:rsidP="00BB24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4B1F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DAD">
        <w:rPr>
          <w:rFonts w:ascii="Times New Roman" w:hAnsi="Times New Roman" w:cs="Times New Roman"/>
          <w:b/>
          <w:sz w:val="24"/>
          <w:szCs w:val="24"/>
        </w:rPr>
        <w:t>File</w:t>
      </w:r>
      <w:r w:rsidR="004B1FE9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4B79">
        <w:rPr>
          <w:rFonts w:ascii="Times New Roman" w:hAnsi="Times New Roman" w:cs="Times New Roman"/>
          <w:b/>
          <w:sz w:val="24"/>
          <w:szCs w:val="24"/>
        </w:rPr>
        <w:t>8</w:t>
      </w:r>
      <w:r w:rsidR="00883B5E">
        <w:rPr>
          <w:rFonts w:ascii="Times New Roman" w:hAnsi="Times New Roman" w:cs="Times New Roman"/>
          <w:b/>
          <w:sz w:val="24"/>
          <w:szCs w:val="24"/>
        </w:rPr>
        <w:t>.</w:t>
      </w:r>
      <w:r w:rsidR="00883B5E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1FE9">
        <w:rPr>
          <w:rFonts w:ascii="Times New Roman" w:hAnsi="Times New Roman" w:cs="Times New Roman"/>
          <w:sz w:val="24"/>
          <w:szCs w:val="24"/>
        </w:rPr>
        <w:t>KEGG pathway</w:t>
      </w:r>
      <w:r w:rsidR="004B1FE9" w:rsidRPr="00606BE8">
        <w:rPr>
          <w:rFonts w:ascii="Times New Roman" w:hAnsi="Times New Roman" w:cs="Times New Roman"/>
          <w:sz w:val="24"/>
          <w:szCs w:val="24"/>
        </w:rPr>
        <w:t xml:space="preserve"> analysis </w:t>
      </w:r>
      <w:r w:rsidR="004B1FE9">
        <w:rPr>
          <w:rFonts w:ascii="Times New Roman" w:hAnsi="Times New Roman" w:cs="Times New Roman"/>
          <w:sz w:val="24"/>
          <w:szCs w:val="24"/>
        </w:rPr>
        <w:t>on the genes with significantly increased DMC in the p</w:t>
      </w:r>
      <w:r w:rsidR="00084B79">
        <w:rPr>
          <w:rFonts w:ascii="Times New Roman" w:hAnsi="Times New Roman" w:cs="Times New Roman"/>
          <w:sz w:val="24"/>
          <w:szCs w:val="24"/>
        </w:rPr>
        <w:t>ost</w:t>
      </w:r>
      <w:r w:rsidR="004B1FE9">
        <w:rPr>
          <w:rFonts w:ascii="Times New Roman" w:hAnsi="Times New Roman" w:cs="Times New Roman"/>
          <w:sz w:val="24"/>
          <w:szCs w:val="24"/>
        </w:rPr>
        <w:t xml:space="preserve">-surgery obese group </w:t>
      </w:r>
      <w:r w:rsidR="004B1FE9" w:rsidRPr="00FE0852">
        <w:rPr>
          <w:rFonts w:ascii="Times New Roman" w:hAnsi="Times New Roman" w:cs="Times New Roman"/>
          <w:i/>
          <w:sz w:val="24"/>
          <w:szCs w:val="24"/>
        </w:rPr>
        <w:t>versus</w:t>
      </w:r>
      <w:r w:rsidR="004B1FE9">
        <w:rPr>
          <w:rFonts w:ascii="Times New Roman" w:hAnsi="Times New Roman" w:cs="Times New Roman"/>
          <w:sz w:val="24"/>
          <w:szCs w:val="24"/>
        </w:rPr>
        <w:t xml:space="preserve"> lean</w:t>
      </w:r>
    </w:p>
    <w:tbl>
      <w:tblPr>
        <w:tblW w:w="12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1260"/>
        <w:gridCol w:w="7075"/>
        <w:gridCol w:w="1620"/>
      </w:tblGrid>
      <w:tr w:rsidR="00084B79" w:rsidRPr="00084B79" w:rsidTr="00084B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*</w:t>
            </w:r>
          </w:p>
        </w:tc>
        <w:tc>
          <w:tcPr>
            <w:tcW w:w="7075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Enrichment</w:t>
            </w:r>
          </w:p>
        </w:tc>
      </w:tr>
      <w:tr w:rsidR="00084B79" w:rsidRPr="00084B79" w:rsidTr="00084B79">
        <w:trPr>
          <w:trHeight w:val="1200"/>
        </w:trPr>
        <w:tc>
          <w:tcPr>
            <w:tcW w:w="264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20:Calcium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7</w:t>
            </w:r>
          </w:p>
        </w:tc>
        <w:tc>
          <w:tcPr>
            <w:tcW w:w="7075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R2, PTGER1, PTGER3, CACNA1A, ATP2B3, HTR2C, ADCY2, CACNA1C, CACNA1H, SLC8A2, GRIN2D, ADRB3, ERBB4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</w:tr>
      <w:tr w:rsidR="00084B79" w:rsidRPr="00084B79" w:rsidTr="00084B79">
        <w:trPr>
          <w:trHeight w:val="1200"/>
        </w:trPr>
        <w:tc>
          <w:tcPr>
            <w:tcW w:w="264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80:Neuroactive ligand-receptor interac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0</w:t>
            </w:r>
          </w:p>
        </w:tc>
        <w:tc>
          <w:tcPr>
            <w:tcW w:w="7075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BR2, PTGER1, GRIK5, PTGER3, HTR1D, HTR2C, GRIK1, RXFP3, GRIN2D, GRM4, ADRB3, PARD3, LEP, NTSR2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084B79" w:rsidRPr="00084B79" w:rsidTr="00084B79">
        <w:trPr>
          <w:trHeight w:val="900"/>
        </w:trPr>
        <w:tc>
          <w:tcPr>
            <w:tcW w:w="264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724:Glutamatergic synaps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41</w:t>
            </w:r>
          </w:p>
        </w:tc>
        <w:tc>
          <w:tcPr>
            <w:tcW w:w="7075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4, GRIK5, CACNA1A, GRIK1, ADCY2, CACNA1C, SHANK1, GRIN2D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</w:tr>
      <w:tr w:rsidR="00084B79" w:rsidRPr="00084B79" w:rsidTr="00084B79">
        <w:trPr>
          <w:trHeight w:val="900"/>
        </w:trPr>
        <w:tc>
          <w:tcPr>
            <w:tcW w:w="264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24:cAMP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9</w:t>
            </w:r>
          </w:p>
        </w:tc>
        <w:tc>
          <w:tcPr>
            <w:tcW w:w="7075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BR2, RYR2, PTGER3, HTR1D, ATP2B3, NFATC1, ADCY2, CACNA1C, GLI3, HCN2, GRIN2D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</w:tr>
      <w:tr w:rsidR="00084B79" w:rsidRPr="00084B79" w:rsidTr="00084B79">
        <w:trPr>
          <w:trHeight w:val="600"/>
        </w:trPr>
        <w:tc>
          <w:tcPr>
            <w:tcW w:w="264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330:Notch signaling pathwa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86</w:t>
            </w:r>
          </w:p>
        </w:tc>
        <w:tc>
          <w:tcPr>
            <w:tcW w:w="7075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R2, NOTCH1, CTBP2, RFNG, HES5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</w:tr>
      <w:tr w:rsidR="00084B79" w:rsidRPr="00084B79" w:rsidTr="00084B79">
        <w:trPr>
          <w:trHeight w:val="70"/>
        </w:trPr>
        <w:tc>
          <w:tcPr>
            <w:tcW w:w="264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0512:Mucin type O-Glycan biosynthesi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98</w:t>
            </w:r>
          </w:p>
        </w:tc>
        <w:tc>
          <w:tcPr>
            <w:tcW w:w="7075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NT11, GALNT14, GALNT2, GALNT9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084B79" w:rsidRPr="00084B79" w:rsidRDefault="00084B79" w:rsidP="00084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</w:tr>
    </w:tbl>
    <w:p w:rsidR="00084B79" w:rsidRDefault="00084B79" w:rsidP="00084B79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KEGG analysis performed in DAVID (</w:t>
      </w:r>
      <w:hyperlink r:id="rId4" w:history="1">
        <w:r w:rsidRPr="00CA2CED">
          <w:rPr>
            <w:rStyle w:val="Hyperlink"/>
            <w:rFonts w:ascii="Times New Roman" w:hAnsi="Times New Roman" w:cs="Times New Roman"/>
            <w:sz w:val="24"/>
            <w:szCs w:val="24"/>
          </w:rPr>
          <w:t>https://david.ncifcrf.gov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Data organized by P value significance. </w:t>
      </w:r>
      <w:r w:rsidRPr="00606BE8">
        <w:rPr>
          <w:rFonts w:ascii="Times New Roman" w:hAnsi="Times New Roman" w:cs="Times New Roman"/>
          <w:sz w:val="24"/>
          <w:szCs w:val="24"/>
        </w:rPr>
        <w:t>*P value is uncorrected</w:t>
      </w:r>
    </w:p>
    <w:p w:rsidR="00084B79" w:rsidRDefault="00084B79" w:rsidP="008D346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084B79" w:rsidSect="00891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A60"/>
    <w:rsid w:val="0002610D"/>
    <w:rsid w:val="00084B79"/>
    <w:rsid w:val="001100F9"/>
    <w:rsid w:val="00112CC0"/>
    <w:rsid w:val="00122B32"/>
    <w:rsid w:val="001C58C6"/>
    <w:rsid w:val="00207DAD"/>
    <w:rsid w:val="0026733F"/>
    <w:rsid w:val="00403405"/>
    <w:rsid w:val="00484673"/>
    <w:rsid w:val="004B1FE9"/>
    <w:rsid w:val="005025F8"/>
    <w:rsid w:val="0052361F"/>
    <w:rsid w:val="00593396"/>
    <w:rsid w:val="00596BB0"/>
    <w:rsid w:val="005C7E5A"/>
    <w:rsid w:val="005F38DF"/>
    <w:rsid w:val="00606BE8"/>
    <w:rsid w:val="006C3165"/>
    <w:rsid w:val="007734A7"/>
    <w:rsid w:val="00883B5E"/>
    <w:rsid w:val="00891A60"/>
    <w:rsid w:val="008B0003"/>
    <w:rsid w:val="008D346D"/>
    <w:rsid w:val="00942D1F"/>
    <w:rsid w:val="009C52C7"/>
    <w:rsid w:val="00AF7A23"/>
    <w:rsid w:val="00B57285"/>
    <w:rsid w:val="00BA4B17"/>
    <w:rsid w:val="00BB2411"/>
    <w:rsid w:val="00BC69CF"/>
    <w:rsid w:val="00D74366"/>
    <w:rsid w:val="00DD166E"/>
    <w:rsid w:val="00E671EC"/>
    <w:rsid w:val="00FE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DD9E6-2DE3-4A54-9561-5118E8CC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69C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B1F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vid.ncifcrf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aLab</dc:creator>
  <cp:keywords/>
  <dc:description/>
  <cp:lastModifiedBy>Coletta, Dawn K - (dcoletta)</cp:lastModifiedBy>
  <cp:revision>11</cp:revision>
  <dcterms:created xsi:type="dcterms:W3CDTF">2020-06-03T21:54:00Z</dcterms:created>
  <dcterms:modified xsi:type="dcterms:W3CDTF">2021-03-03T18:33:00Z</dcterms:modified>
</cp:coreProperties>
</file>